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32D2B65" w14:textId="04760B80" w:rsidR="007951AA" w:rsidRDefault="00726F90" w:rsidP="005A38A2">
      <w:pPr>
        <w:spacing w:line="480" w:lineRule="auto"/>
        <w:rPr>
          <w:rFonts w:ascii="Times New Roman" w:eastAsia="Times New Roman" w:hAnsi="Times New Roman" w:cs="Times New Roman"/>
          <w:color w:val="000000"/>
          <w:kern w:val="24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Additional</w:t>
      </w:r>
      <w:r w:rsidR="007951AA" w:rsidRPr="006063CC">
        <w:rPr>
          <w:rFonts w:ascii="Times New Roman" w:hAnsi="Times New Roman" w:cs="Times New Roman"/>
          <w:b/>
          <w:sz w:val="24"/>
          <w:szCs w:val="24"/>
        </w:rPr>
        <w:t xml:space="preserve"> Table </w:t>
      </w:r>
      <w:r w:rsidR="0046493C">
        <w:rPr>
          <w:rFonts w:ascii="Times New Roman" w:hAnsi="Times New Roman" w:cs="Times New Roman"/>
          <w:b/>
          <w:sz w:val="24"/>
          <w:szCs w:val="24"/>
        </w:rPr>
        <w:t>1</w:t>
      </w:r>
      <w:r w:rsidR="007951AA" w:rsidRPr="006063CC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6063CC" w:rsidRPr="006063CC">
        <w:rPr>
          <w:rFonts w:ascii="Times New Roman" w:eastAsia="Times New Roman" w:hAnsi="Times New Roman" w:cs="Times New Roman"/>
          <w:b/>
          <w:bCs/>
          <w:color w:val="000000"/>
          <w:kern w:val="24"/>
          <w:sz w:val="24"/>
          <w:szCs w:val="24"/>
        </w:rPr>
        <w:t xml:space="preserve"> </w:t>
      </w:r>
      <w:proofErr w:type="gramStart"/>
      <w:r w:rsidR="006063CC">
        <w:rPr>
          <w:rFonts w:ascii="Times New Roman" w:eastAsia="Times New Roman" w:hAnsi="Times New Roman" w:cs="Times New Roman"/>
          <w:b/>
          <w:bCs/>
          <w:color w:val="000000"/>
          <w:kern w:val="24"/>
          <w:sz w:val="24"/>
          <w:szCs w:val="24"/>
        </w:rPr>
        <w:t xml:space="preserve">Proportions of </w:t>
      </w:r>
      <w:r w:rsidR="006063CC" w:rsidRPr="006063CC">
        <w:rPr>
          <w:rFonts w:ascii="Times New Roman" w:eastAsia="Times New Roman" w:hAnsi="Times New Roman" w:cs="Times New Roman"/>
          <w:b/>
          <w:bCs/>
          <w:color w:val="000000"/>
          <w:kern w:val="24"/>
          <w:sz w:val="24"/>
          <w:szCs w:val="24"/>
        </w:rPr>
        <w:t>B</w:t>
      </w:r>
      <w:r w:rsidR="00DE27DD">
        <w:rPr>
          <w:rFonts w:ascii="Times New Roman" w:eastAsia="Times New Roman" w:hAnsi="Times New Roman" w:cs="Times New Roman"/>
          <w:b/>
          <w:bCs/>
          <w:color w:val="000000"/>
          <w:kern w:val="24"/>
          <w:sz w:val="24"/>
          <w:szCs w:val="24"/>
        </w:rPr>
        <w:t xml:space="preserve"> </w:t>
      </w:r>
      <w:r w:rsidR="006063CC" w:rsidRPr="006063CC">
        <w:rPr>
          <w:rFonts w:ascii="Times New Roman" w:eastAsia="Times New Roman" w:hAnsi="Times New Roman" w:cs="Times New Roman"/>
          <w:b/>
          <w:bCs/>
          <w:color w:val="000000"/>
          <w:kern w:val="24"/>
          <w:sz w:val="24"/>
          <w:szCs w:val="24"/>
        </w:rPr>
        <w:t>cell</w:t>
      </w:r>
      <w:r w:rsidR="006063CC">
        <w:rPr>
          <w:rFonts w:ascii="Times New Roman" w:eastAsia="Times New Roman" w:hAnsi="Times New Roman" w:cs="Times New Roman"/>
          <w:b/>
          <w:bCs/>
          <w:color w:val="000000"/>
          <w:kern w:val="24"/>
          <w:sz w:val="24"/>
          <w:szCs w:val="24"/>
        </w:rPr>
        <w:t xml:space="preserve"> subsets </w:t>
      </w:r>
      <w:r w:rsidR="006063CC" w:rsidRPr="006063CC">
        <w:rPr>
          <w:rFonts w:ascii="Times New Roman" w:eastAsia="Times New Roman" w:hAnsi="Times New Roman" w:cs="Times New Roman"/>
          <w:b/>
          <w:bCs/>
          <w:color w:val="000000"/>
          <w:kern w:val="24"/>
          <w:sz w:val="24"/>
          <w:szCs w:val="24"/>
        </w:rPr>
        <w:t xml:space="preserve">in controls and </w:t>
      </w:r>
      <w:r w:rsidR="00BB0C51">
        <w:rPr>
          <w:rFonts w:ascii="Times New Roman" w:eastAsia="Times New Roman" w:hAnsi="Times New Roman" w:cs="Times New Roman"/>
          <w:b/>
          <w:bCs/>
          <w:color w:val="000000"/>
          <w:kern w:val="24"/>
          <w:sz w:val="24"/>
          <w:szCs w:val="24"/>
        </w:rPr>
        <w:t xml:space="preserve">MS </w:t>
      </w:r>
      <w:r w:rsidR="006063CC" w:rsidRPr="006063CC">
        <w:rPr>
          <w:rFonts w:ascii="Times New Roman" w:eastAsia="Times New Roman" w:hAnsi="Times New Roman" w:cs="Times New Roman"/>
          <w:b/>
          <w:bCs/>
          <w:color w:val="000000"/>
          <w:kern w:val="24"/>
          <w:sz w:val="24"/>
          <w:szCs w:val="24"/>
        </w:rPr>
        <w:t xml:space="preserve">patients </w:t>
      </w:r>
      <w:r w:rsidR="006063CC">
        <w:rPr>
          <w:rFonts w:ascii="Times New Roman" w:eastAsia="Times New Roman" w:hAnsi="Times New Roman" w:cs="Times New Roman"/>
          <w:b/>
          <w:bCs/>
          <w:color w:val="000000"/>
          <w:kern w:val="24"/>
          <w:sz w:val="24"/>
          <w:szCs w:val="24"/>
        </w:rPr>
        <w:t xml:space="preserve">according to </w:t>
      </w:r>
      <w:r w:rsidR="006063CC" w:rsidRPr="006063CC">
        <w:rPr>
          <w:rFonts w:ascii="Times New Roman" w:eastAsia="Times New Roman" w:hAnsi="Times New Roman" w:cs="Times New Roman"/>
          <w:b/>
          <w:bCs/>
          <w:color w:val="000000"/>
          <w:kern w:val="24"/>
          <w:sz w:val="24"/>
          <w:szCs w:val="24"/>
        </w:rPr>
        <w:t xml:space="preserve">HCMV </w:t>
      </w:r>
      <w:proofErr w:type="spellStart"/>
      <w:r w:rsidR="006063CC" w:rsidRPr="006063CC">
        <w:rPr>
          <w:rFonts w:ascii="Times New Roman" w:eastAsia="Times New Roman" w:hAnsi="Times New Roman" w:cs="Times New Roman"/>
          <w:b/>
          <w:bCs/>
          <w:color w:val="000000"/>
          <w:kern w:val="24"/>
          <w:sz w:val="24"/>
          <w:szCs w:val="24"/>
        </w:rPr>
        <w:t>serostatus</w:t>
      </w:r>
      <w:proofErr w:type="spellEnd"/>
      <w:r w:rsidR="006063CC" w:rsidRPr="006063CC">
        <w:rPr>
          <w:rFonts w:ascii="Times New Roman" w:eastAsia="Times New Roman" w:hAnsi="Times New Roman" w:cs="Times New Roman"/>
          <w:color w:val="000000"/>
          <w:kern w:val="24"/>
          <w:sz w:val="24"/>
          <w:szCs w:val="24"/>
        </w:rPr>
        <w:t>.</w:t>
      </w:r>
      <w:proofErr w:type="gramEnd"/>
      <w:r w:rsidR="006063CC" w:rsidRPr="006063CC">
        <w:rPr>
          <w:rFonts w:ascii="Times New Roman" w:eastAsia="Times New Roman" w:hAnsi="Times New Roman" w:cs="Times New Roman"/>
          <w:color w:val="000000"/>
          <w:kern w:val="24"/>
          <w:sz w:val="24"/>
          <w:szCs w:val="24"/>
        </w:rPr>
        <w:t xml:space="preserve">  </w:t>
      </w:r>
      <w:bookmarkStart w:id="0" w:name="_GoBack"/>
      <w:bookmarkEnd w:id="0"/>
    </w:p>
    <w:tbl>
      <w:tblPr>
        <w:tblW w:w="1226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46"/>
        <w:gridCol w:w="1559"/>
        <w:gridCol w:w="1701"/>
        <w:gridCol w:w="993"/>
        <w:gridCol w:w="1701"/>
        <w:gridCol w:w="1701"/>
        <w:gridCol w:w="992"/>
        <w:gridCol w:w="1134"/>
        <w:gridCol w:w="1134"/>
      </w:tblGrid>
      <w:tr w:rsidR="00EA1B96" w:rsidRPr="00C66F06" w14:paraId="6E1216ED" w14:textId="0B0E584E" w:rsidTr="00721F91">
        <w:trPr>
          <w:trHeight w:val="300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6BEF8" w14:textId="77777777" w:rsidR="00EA1B96" w:rsidRPr="00C66F06" w:rsidRDefault="00EA1B96" w:rsidP="007951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3924E8" w14:textId="77777777" w:rsidR="00EA1B96" w:rsidRPr="00C66F06" w:rsidRDefault="00EA1B96" w:rsidP="007951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49B8F0" w14:textId="77777777" w:rsidR="00EA1B96" w:rsidRPr="00C66F06" w:rsidRDefault="00EA1B96" w:rsidP="00FB46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</w:pPr>
            <w:proofErr w:type="spellStart"/>
            <w:r w:rsidRPr="00C66F0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  <w:t>Controls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48B550" w14:textId="77777777" w:rsidR="00EA1B96" w:rsidRPr="00C66F06" w:rsidRDefault="00EA1B96" w:rsidP="007951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60AE02" w14:textId="77777777" w:rsidR="00EA1B96" w:rsidRPr="00C66F06" w:rsidRDefault="00EA1B96" w:rsidP="007951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004471" w14:textId="77777777" w:rsidR="00EA1B96" w:rsidRPr="00C66F06" w:rsidRDefault="00EA1B96" w:rsidP="00FB46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</w:pPr>
            <w:r w:rsidRPr="00C66F0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  <w:t xml:space="preserve">MS </w:t>
            </w:r>
            <w:proofErr w:type="spellStart"/>
            <w:r w:rsidRPr="00C66F0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  <w:t>patient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4E61FE" w14:textId="77777777" w:rsidR="00EA1B96" w:rsidRPr="00C66F06" w:rsidRDefault="00EA1B96" w:rsidP="007951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507C4F" w14:textId="77777777" w:rsidR="00EA1B96" w:rsidRPr="00C66F06" w:rsidRDefault="00EA1B96" w:rsidP="007951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5E71FE" w14:textId="77777777" w:rsidR="00EA1B96" w:rsidRPr="00C66F06" w:rsidRDefault="00EA1B96" w:rsidP="007951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</w:tr>
      <w:tr w:rsidR="00EA1B96" w:rsidRPr="00C66F06" w14:paraId="7F9EC1D7" w14:textId="0247E5F5" w:rsidTr="00721F91">
        <w:trPr>
          <w:trHeight w:val="300"/>
        </w:trPr>
        <w:tc>
          <w:tcPr>
            <w:tcW w:w="13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67124" w14:textId="77777777" w:rsidR="00EA1B96" w:rsidRPr="00C66F06" w:rsidRDefault="00EA1B96" w:rsidP="007951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2F5369" w14:textId="700039FD" w:rsidR="00EA1B96" w:rsidRPr="00C66F06" w:rsidRDefault="00EA1B96" w:rsidP="003C1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</w:pPr>
            <w:r w:rsidRPr="00C66F0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  <w:t>HCMV</w:t>
            </w:r>
            <w:r w:rsidR="00DE27D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  <w:t>(</w:t>
            </w:r>
            <w:r w:rsidRPr="00C66F0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  <w:t>-</w:t>
            </w:r>
            <w:r w:rsidR="00DE27D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  <w:t>)</w:t>
            </w:r>
            <w:r w:rsidRPr="00C66F0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  <w:t xml:space="preserve"> (n=7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9FBB1B" w14:textId="2C03F37E" w:rsidR="00EA1B96" w:rsidRPr="00C66F06" w:rsidRDefault="00EA1B96" w:rsidP="00AD2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</w:pPr>
            <w:r w:rsidRPr="00C66F0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  <w:t>HCMV</w:t>
            </w:r>
            <w:r w:rsidR="00DE27D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  <w:t>(</w:t>
            </w:r>
            <w:r w:rsidRPr="00C66F0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  <w:t>+</w:t>
            </w:r>
            <w:r w:rsidR="00DE27D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  <w:t>)</w:t>
            </w:r>
            <w:r w:rsidRPr="00C66F0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  <w:t xml:space="preserve"> (n=23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A0474" w14:textId="77777777" w:rsidR="00EA1B96" w:rsidRPr="00C66F06" w:rsidRDefault="00EA1B96" w:rsidP="00795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</w:pPr>
            <w:r w:rsidRPr="00C66F0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  <w:t>P-</w:t>
            </w:r>
            <w:proofErr w:type="spellStart"/>
            <w:r w:rsidRPr="00C66F0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  <w:t>value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E9A38A" w14:textId="6E0E5F52" w:rsidR="00EA1B96" w:rsidRPr="00C66F06" w:rsidRDefault="00EA1B96" w:rsidP="00795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</w:pPr>
            <w:r w:rsidRPr="00C66F0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  <w:t>HCMV</w:t>
            </w:r>
            <w:r w:rsidR="00DE27D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  <w:t>(</w:t>
            </w:r>
            <w:r w:rsidRPr="00C66F0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  <w:t>-</w:t>
            </w:r>
            <w:r w:rsidR="00DE27D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  <w:t>)</w:t>
            </w:r>
            <w:r w:rsidRPr="00C66F0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  <w:t xml:space="preserve"> (n=27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33D753" w14:textId="1AEBDAB7" w:rsidR="00EA1B96" w:rsidRPr="00C66F06" w:rsidRDefault="00EA1B96" w:rsidP="00795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</w:pPr>
            <w:r w:rsidRPr="00C66F0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  <w:t>HCMV</w:t>
            </w:r>
            <w:r w:rsidR="00DE27D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  <w:t>(</w:t>
            </w:r>
            <w:r w:rsidRPr="00C66F0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  <w:t>+</w:t>
            </w:r>
            <w:r w:rsidR="00DE27D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  <w:t>)</w:t>
            </w:r>
            <w:r w:rsidRPr="00C66F0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  <w:t xml:space="preserve"> (n=46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85E19" w14:textId="77777777" w:rsidR="00EA1B96" w:rsidRPr="00C66F06" w:rsidRDefault="00EA1B96" w:rsidP="00795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</w:pPr>
            <w:r w:rsidRPr="00C66F0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  <w:t>P-</w:t>
            </w:r>
            <w:proofErr w:type="spellStart"/>
            <w:r w:rsidRPr="00C66F0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  <w:t>value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9035058" w14:textId="6B19A35B" w:rsidR="00EA1B96" w:rsidRPr="00C66F06" w:rsidRDefault="00EA1B96" w:rsidP="00EA1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C66F0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P-value #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B4DA2D3" w14:textId="4973665F" w:rsidR="00EA1B96" w:rsidRPr="00C66F06" w:rsidRDefault="00EA1B96" w:rsidP="00EA1B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C66F0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P-value</w:t>
            </w:r>
            <w:r w:rsidR="00C66F06" w:rsidRPr="00C66F0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 xml:space="preserve"> §</w:t>
            </w:r>
          </w:p>
        </w:tc>
      </w:tr>
      <w:tr w:rsidR="00EA1B96" w:rsidRPr="00C66F06" w14:paraId="473FB91E" w14:textId="0C6C42B0" w:rsidTr="00C25007">
        <w:trPr>
          <w:trHeight w:val="190"/>
        </w:trPr>
        <w:tc>
          <w:tcPr>
            <w:tcW w:w="13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F505E" w14:textId="45F5E8E3" w:rsidR="00EA1B96" w:rsidRPr="00C66F06" w:rsidRDefault="00EA1B96" w:rsidP="00AD2E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</w:pPr>
            <w:r w:rsidRPr="00C66F0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TB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AD1FC" w14:textId="38450192" w:rsidR="00EA1B96" w:rsidRPr="00C66F06" w:rsidRDefault="00EA1B96" w:rsidP="00AD2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66F0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.1 ± 3.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66DFD" w14:textId="52F388CA" w:rsidR="00EA1B96" w:rsidRPr="00C66F06" w:rsidRDefault="00EA1B96" w:rsidP="00EA2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66F0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.4 ± 2.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65AA7" w14:textId="57581581" w:rsidR="00EA1B96" w:rsidRPr="00C66F06" w:rsidRDefault="00EA1B96" w:rsidP="00AD2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66F06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33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0870B" w14:textId="0FE2BACE" w:rsidR="00EA1B96" w:rsidRPr="00C66F06" w:rsidRDefault="00EA1B96" w:rsidP="009A4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66F0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.5 ± 1.7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98AB0" w14:textId="411F87EF" w:rsidR="00EA1B96" w:rsidRPr="00C66F06" w:rsidRDefault="00EA1B96" w:rsidP="009A4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66F0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.8 ±  4.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AA45AC" w14:textId="6D68677A" w:rsidR="00EA1B96" w:rsidRPr="00C66F06" w:rsidRDefault="00EA1B96" w:rsidP="00795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66F06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59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7BEDAEE7" w14:textId="766857D9" w:rsidR="00EA1B96" w:rsidRPr="00721F91" w:rsidRDefault="00EA1B96" w:rsidP="00C25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721F91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67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30470FBD" w14:textId="4CD68101" w:rsidR="00EA1B96" w:rsidRPr="00C66F06" w:rsidRDefault="00721F91" w:rsidP="00C25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291</w:t>
            </w:r>
          </w:p>
        </w:tc>
      </w:tr>
      <w:tr w:rsidR="00EA1B96" w:rsidRPr="00C66F06" w14:paraId="5BB5EF81" w14:textId="3133892C" w:rsidTr="00C25007">
        <w:trPr>
          <w:trHeight w:val="300"/>
        </w:trPr>
        <w:tc>
          <w:tcPr>
            <w:tcW w:w="13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D815F" w14:textId="77777777" w:rsidR="00EA1B96" w:rsidRPr="00C66F06" w:rsidRDefault="00EA1B96" w:rsidP="007951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</w:pPr>
            <w:r w:rsidRPr="00C66F0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PB-PC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912AD" w14:textId="699D38D5" w:rsidR="00EA1B96" w:rsidRPr="00C66F06" w:rsidRDefault="00EA1B96" w:rsidP="00AD2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66F0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.4 ±  6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E1F62" w14:textId="43A72448" w:rsidR="00EA1B96" w:rsidRPr="00C66F06" w:rsidRDefault="00EA1B96" w:rsidP="00EA2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66F0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.0 ± 4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6D6B5" w14:textId="693DDF23" w:rsidR="00EA1B96" w:rsidRPr="00C66F06" w:rsidRDefault="00EA1B96" w:rsidP="00AD2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66F06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207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7AB02" w14:textId="4706B6BC" w:rsidR="00EA1B96" w:rsidRPr="00C66F06" w:rsidRDefault="00EA1B96" w:rsidP="009A4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66F0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.2 ± 3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8299E" w14:textId="71AEA793" w:rsidR="00EA1B96" w:rsidRPr="00C66F06" w:rsidRDefault="00EA1B96" w:rsidP="00A36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66F0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.4 ± 2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616D96" w14:textId="6B3B0F91" w:rsidR="00EA1B96" w:rsidRPr="00C66F06" w:rsidRDefault="00EA1B96" w:rsidP="00795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66F06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3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2D4BE3E" w14:textId="3F348CE7" w:rsidR="00EA1B96" w:rsidRPr="00721F91" w:rsidRDefault="00EA1B96" w:rsidP="00C25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s-ES" w:eastAsia="es-ES"/>
              </w:rPr>
            </w:pPr>
            <w:r w:rsidRPr="00721F91">
              <w:rPr>
                <w:rFonts w:ascii="Times New Roman" w:eastAsia="Times New Roman" w:hAnsi="Times New Roman" w:cs="Times New Roman"/>
                <w:b/>
                <w:color w:val="000000"/>
                <w:lang w:val="es-ES" w:eastAsia="es-ES"/>
              </w:rPr>
              <w:t>&lt;0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12229B7" w14:textId="5C1FE1D9" w:rsidR="00EA1B96" w:rsidRPr="00721F91" w:rsidRDefault="00721F91" w:rsidP="00C25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721F91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693</w:t>
            </w:r>
          </w:p>
        </w:tc>
      </w:tr>
      <w:tr w:rsidR="00EA1B96" w:rsidRPr="00C66F06" w14:paraId="3C944CE8" w14:textId="36A704F5" w:rsidTr="00C25007">
        <w:trPr>
          <w:trHeight w:val="300"/>
        </w:trPr>
        <w:tc>
          <w:tcPr>
            <w:tcW w:w="13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203CC" w14:textId="77777777" w:rsidR="00EA1B96" w:rsidRPr="00C66F06" w:rsidRDefault="00EA1B96" w:rsidP="007951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</w:pPr>
            <w:r w:rsidRPr="00C66F0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NB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8A471" w14:textId="4E5C6953" w:rsidR="00EA1B96" w:rsidRPr="00C66F06" w:rsidRDefault="00EA1B96" w:rsidP="00AD2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66F0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7.4 ±  12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95C4B" w14:textId="7E27B84B" w:rsidR="00EA1B96" w:rsidRPr="00C66F06" w:rsidRDefault="00EA1B96" w:rsidP="00EA2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66F0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9.2 ± 14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66989" w14:textId="38173E19" w:rsidR="00EA1B96" w:rsidRPr="00C66F06" w:rsidRDefault="00EA1B96" w:rsidP="00AD2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66F06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768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B80C3" w14:textId="679D184C" w:rsidR="00EA1B96" w:rsidRPr="00C66F06" w:rsidRDefault="00EA1B96" w:rsidP="009A4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66F0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0.7 ± 17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7AA6E" w14:textId="545FB035" w:rsidR="00EA1B96" w:rsidRPr="00C66F06" w:rsidRDefault="00EA1B96" w:rsidP="009A4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66F0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0.0 ± 13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225E3" w14:textId="51D18B2B" w:rsidR="00EA1B96" w:rsidRPr="00C66F06" w:rsidRDefault="00EA1B96" w:rsidP="00A36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66F06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8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2DC10D9" w14:textId="1BFF20C9" w:rsidR="00EA1B96" w:rsidRPr="00721F91" w:rsidRDefault="00EA1B96" w:rsidP="00C25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721F91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5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075FCAD" w14:textId="4E281D8B" w:rsidR="00EA1B96" w:rsidRPr="00C66F06" w:rsidRDefault="00721F91" w:rsidP="00C25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894</w:t>
            </w:r>
          </w:p>
        </w:tc>
      </w:tr>
      <w:tr w:rsidR="00EA1B96" w:rsidRPr="00C66F06" w14:paraId="26080B27" w14:textId="096B523E" w:rsidTr="00C25007">
        <w:trPr>
          <w:trHeight w:val="300"/>
        </w:trPr>
        <w:tc>
          <w:tcPr>
            <w:tcW w:w="13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73926" w14:textId="145270A6" w:rsidR="00EA1B96" w:rsidRPr="00C66F06" w:rsidRDefault="00EA1B96" w:rsidP="00FB46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</w:pPr>
            <w:r w:rsidRPr="00C66F0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U</w:t>
            </w:r>
            <w:r w:rsidR="00E8167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M</w:t>
            </w:r>
            <w:r w:rsidRPr="00C66F0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B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82A9D" w14:textId="0AA30CB8" w:rsidR="00EA1B96" w:rsidRPr="00C66F06" w:rsidRDefault="00EA1B96" w:rsidP="00AD2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66F0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8.3 ± 10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7B1A2" w14:textId="6556D21A" w:rsidR="00EA1B96" w:rsidRPr="00C66F06" w:rsidRDefault="00EA1B96" w:rsidP="00EA2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66F0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4.5</w:t>
            </w:r>
            <w:r w:rsidR="00DE27D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</w:t>
            </w:r>
            <w:r w:rsidRPr="00C66F0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± 8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68392" w14:textId="70499AA9" w:rsidR="00EA1B96" w:rsidRPr="00C66F06" w:rsidRDefault="00EA1B96" w:rsidP="00AD2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66F06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360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24B4A" w14:textId="10B9F8D3" w:rsidR="00EA1B96" w:rsidRPr="00C66F06" w:rsidRDefault="00EA1B96" w:rsidP="009A4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66F0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1.9 ± 9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F01CB" w14:textId="75F7BA31" w:rsidR="00EA1B96" w:rsidRPr="00C66F06" w:rsidRDefault="00EA1B96" w:rsidP="009A4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66F0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1.1 ± 7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E48D28" w14:textId="53D11BD2" w:rsidR="00EA1B96" w:rsidRPr="00C66F06" w:rsidRDefault="00EA1B96" w:rsidP="00795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66F06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6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12AC03F" w14:textId="259989BA" w:rsidR="00EA1B96" w:rsidRPr="00721F91" w:rsidRDefault="00EA1B96" w:rsidP="00C25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721F91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3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53EBC62" w14:textId="740243EC" w:rsidR="00EA1B96" w:rsidRPr="00C66F06" w:rsidRDefault="00721F91" w:rsidP="00C25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058</w:t>
            </w:r>
          </w:p>
        </w:tc>
      </w:tr>
      <w:tr w:rsidR="00EA1B96" w:rsidRPr="00C66F06" w14:paraId="4CB417B1" w14:textId="02CDEDB9" w:rsidTr="0070619C">
        <w:trPr>
          <w:trHeight w:val="300"/>
        </w:trPr>
        <w:tc>
          <w:tcPr>
            <w:tcW w:w="13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0A5EC" w14:textId="6F3AC83C" w:rsidR="00EA1B96" w:rsidRPr="00C66F06" w:rsidRDefault="00EA1B96" w:rsidP="007951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</w:pPr>
            <w:r w:rsidRPr="00C66F0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S</w:t>
            </w:r>
            <w:r w:rsidR="00E8167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M</w:t>
            </w:r>
            <w:r w:rsidRPr="00C66F0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B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09FE8A" w14:textId="4A310857" w:rsidR="00EA1B96" w:rsidRPr="00C66F06" w:rsidRDefault="00EA1B96" w:rsidP="00AD2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66F0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5.1</w:t>
            </w:r>
            <w:r w:rsidR="00DE27D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</w:t>
            </w:r>
            <w:r w:rsidRPr="00C66F0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± 5.8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6C9A1" w14:textId="3135EEA7" w:rsidR="00EA1B96" w:rsidRPr="00C66F06" w:rsidRDefault="00EA1B96" w:rsidP="00EA21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66F0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5.7 ± 6.3</w:t>
            </w:r>
          </w:p>
        </w:tc>
        <w:tc>
          <w:tcPr>
            <w:tcW w:w="99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1E2A2" w14:textId="4FB31D66" w:rsidR="00EA1B96" w:rsidRPr="00C66F06" w:rsidRDefault="00EA1B96" w:rsidP="00AD2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66F06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819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001CB7" w14:textId="498B68A1" w:rsidR="00EA1B96" w:rsidRPr="00C66F06" w:rsidRDefault="00EA1B96" w:rsidP="009A4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66F0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6.1 ± 9.5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A9DB4" w14:textId="73B0E8F1" w:rsidR="00EA1B96" w:rsidRPr="00C66F06" w:rsidRDefault="00EA1B96" w:rsidP="009A4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66F0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6.3 ± 8.9</w:t>
            </w:r>
          </w:p>
        </w:tc>
        <w:tc>
          <w:tcPr>
            <w:tcW w:w="99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60DABC" w14:textId="18252195" w:rsidR="00EA1B96" w:rsidRPr="00C66F06" w:rsidRDefault="00EA1B96" w:rsidP="00795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66F06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945</w:t>
            </w:r>
          </w:p>
        </w:tc>
        <w:tc>
          <w:tcPr>
            <w:tcW w:w="1134" w:type="dxa"/>
            <w:tcBorders>
              <w:top w:val="nil"/>
              <w:left w:val="nil"/>
              <w:right w:val="single" w:sz="4" w:space="0" w:color="auto"/>
            </w:tcBorders>
            <w:vAlign w:val="bottom"/>
          </w:tcPr>
          <w:p w14:paraId="3AB6BCF1" w14:textId="0E455BB9" w:rsidR="00EA1B96" w:rsidRPr="00721F91" w:rsidRDefault="00EA1B96" w:rsidP="00C25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721F91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787</w:t>
            </w:r>
          </w:p>
        </w:tc>
        <w:tc>
          <w:tcPr>
            <w:tcW w:w="1134" w:type="dxa"/>
            <w:tcBorders>
              <w:top w:val="nil"/>
              <w:left w:val="nil"/>
              <w:right w:val="single" w:sz="4" w:space="0" w:color="auto"/>
            </w:tcBorders>
            <w:vAlign w:val="bottom"/>
          </w:tcPr>
          <w:p w14:paraId="312577E6" w14:textId="63CBFB07" w:rsidR="00EA1B96" w:rsidRPr="00C66F06" w:rsidRDefault="00721F91" w:rsidP="00C25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789</w:t>
            </w:r>
          </w:p>
        </w:tc>
      </w:tr>
      <w:tr w:rsidR="00EA1B96" w:rsidRPr="00C66F06" w14:paraId="4D628C75" w14:textId="0575740C" w:rsidTr="0070619C">
        <w:trPr>
          <w:trHeight w:val="300"/>
        </w:trPr>
        <w:tc>
          <w:tcPr>
            <w:tcW w:w="13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DC063" w14:textId="77777777" w:rsidR="00EA1B96" w:rsidRPr="00C66F06" w:rsidRDefault="00EA1B96" w:rsidP="007951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</w:pPr>
            <w:r w:rsidRPr="00C66F0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DN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CA5CB3" w14:textId="22FBBE93" w:rsidR="00EA1B96" w:rsidRPr="00C66F06" w:rsidRDefault="00EA1B96" w:rsidP="00AD2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66F0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.6 ± 1.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53047C" w14:textId="7D114C63" w:rsidR="00EA1B96" w:rsidRPr="00C66F06" w:rsidRDefault="00EA1B96" w:rsidP="00AD2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66F0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.1 ±  2.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FF17F" w14:textId="52BF4572" w:rsidR="00EA1B96" w:rsidRPr="00C66F06" w:rsidRDefault="00EA1B96" w:rsidP="00AD2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66F06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537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407711" w14:textId="0439C840" w:rsidR="00EA1B96" w:rsidRPr="00C66F06" w:rsidRDefault="00EA1B96" w:rsidP="00A36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66F0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.8 ± 3.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24B086" w14:textId="64E559B0" w:rsidR="00EA1B96" w:rsidRPr="00C66F06" w:rsidRDefault="00EA1B96" w:rsidP="00A36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66F0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.8 ± 2.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94ED5B" w14:textId="6385FFE2" w:rsidR="00EA1B96" w:rsidRPr="00C66F06" w:rsidRDefault="00EA1B96" w:rsidP="007951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C66F06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49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7174207" w14:textId="6CFEEDE1" w:rsidR="00EA1B96" w:rsidRPr="00721F91" w:rsidRDefault="00EA1B96" w:rsidP="00C25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721F91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2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5F1B167" w14:textId="57667CBC" w:rsidR="00EA1B96" w:rsidRPr="00C66F06" w:rsidRDefault="00721F91" w:rsidP="00C25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568</w:t>
            </w:r>
          </w:p>
        </w:tc>
      </w:tr>
    </w:tbl>
    <w:p w14:paraId="5E3987C3" w14:textId="77777777" w:rsidR="007951AA" w:rsidRPr="00C66F06" w:rsidRDefault="007951AA">
      <w:pPr>
        <w:rPr>
          <w:rFonts w:ascii="Times New Roman" w:hAnsi="Times New Roman" w:cs="Times New Roman"/>
          <w:sz w:val="24"/>
          <w:szCs w:val="24"/>
        </w:rPr>
      </w:pPr>
    </w:p>
    <w:p w14:paraId="601A3581" w14:textId="446EB2E7" w:rsidR="006063CC" w:rsidRPr="00C66F06" w:rsidRDefault="00EA2174" w:rsidP="000525AF">
      <w:pPr>
        <w:jc w:val="both"/>
        <w:rPr>
          <w:rFonts w:ascii="Times New Roman" w:hAnsi="Times New Roman" w:cs="Times New Roman"/>
          <w:sz w:val="24"/>
          <w:szCs w:val="24"/>
        </w:rPr>
      </w:pPr>
      <w:r w:rsidRPr="00C66F06">
        <w:rPr>
          <w:rFonts w:ascii="Times New Roman" w:eastAsia="Times New Roman" w:hAnsi="Times New Roman" w:cs="Times New Roman"/>
          <w:color w:val="000000"/>
          <w:kern w:val="24"/>
          <w:sz w:val="24"/>
          <w:szCs w:val="24"/>
        </w:rPr>
        <w:t xml:space="preserve">Values are expressed as mean </w:t>
      </w:r>
      <w:r w:rsidRPr="00C66F06"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  <w:t xml:space="preserve">± standard deviation. </w:t>
      </w:r>
      <w:r w:rsidR="00EA1B96" w:rsidRPr="00C66F06"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  <w:t xml:space="preserve"># P-value comparing </w:t>
      </w:r>
      <w:proofErr w:type="gramStart"/>
      <w:r w:rsidR="00EA1B96" w:rsidRPr="00C66F06"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  <w:t>HCMV</w:t>
      </w:r>
      <w:r w:rsidR="00DE27DD"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  <w:t>(</w:t>
      </w:r>
      <w:proofErr w:type="gramEnd"/>
      <w:r w:rsidR="00DE27DD"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  <w:t>-)</w:t>
      </w:r>
      <w:r w:rsidR="00C66F06" w:rsidRPr="00C66F06"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  <w:t xml:space="preserve"> </w:t>
      </w:r>
      <w:r w:rsidR="00260C57"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  <w:t>controls and MS patients</w:t>
      </w:r>
      <w:r w:rsidR="00EA1B96" w:rsidRPr="00C66F06"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  <w:t xml:space="preserve">. </w:t>
      </w:r>
      <w:r w:rsidR="00C66F06" w:rsidRPr="00C66F06"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  <w:t xml:space="preserve">§ P-value comparing </w:t>
      </w:r>
      <w:proofErr w:type="gramStart"/>
      <w:r w:rsidR="00C66F06" w:rsidRPr="00C66F06"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  <w:t>HCMV</w:t>
      </w:r>
      <w:r w:rsidR="00DE27DD"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  <w:t>(</w:t>
      </w:r>
      <w:proofErr w:type="gramEnd"/>
      <w:r w:rsidR="00DE27DD"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  <w:t xml:space="preserve">+) </w:t>
      </w:r>
      <w:r w:rsidR="00260C57"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  <w:t>controls and MS patients</w:t>
      </w:r>
      <w:r w:rsidR="00C66F06" w:rsidRPr="00C66F06"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  <w:t xml:space="preserve">. </w:t>
      </w:r>
      <w:r w:rsidR="000525AF">
        <w:rPr>
          <w:rFonts w:ascii="Times New Roman" w:eastAsia="Times New Roman" w:hAnsi="Times New Roman" w:cs="Times New Roman"/>
          <w:color w:val="000000"/>
          <w:kern w:val="24"/>
          <w:sz w:val="24"/>
          <w:szCs w:val="24"/>
        </w:rPr>
        <w:t xml:space="preserve">TB: transitional B cells. </w:t>
      </w:r>
      <w:r w:rsidR="006063CC" w:rsidRPr="00C66F06">
        <w:rPr>
          <w:rFonts w:ascii="Times New Roman" w:eastAsia="Times New Roman" w:hAnsi="Times New Roman" w:cs="Times New Roman"/>
          <w:color w:val="000000"/>
          <w:kern w:val="24"/>
          <w:sz w:val="24"/>
          <w:szCs w:val="24"/>
        </w:rPr>
        <w:t>PB-PC:</w:t>
      </w:r>
      <w:r w:rsidR="00260C57">
        <w:rPr>
          <w:rFonts w:ascii="Times New Roman" w:eastAsia="Times New Roman" w:hAnsi="Times New Roman" w:cs="Times New Roman"/>
          <w:color w:val="000000"/>
          <w:kern w:val="24"/>
          <w:sz w:val="24"/>
          <w:szCs w:val="24"/>
        </w:rPr>
        <w:t xml:space="preserve"> </w:t>
      </w:r>
      <w:proofErr w:type="spellStart"/>
      <w:r w:rsidR="00FB46A6" w:rsidRPr="00C66F06">
        <w:rPr>
          <w:rFonts w:ascii="Times New Roman" w:eastAsia="Times New Roman" w:hAnsi="Times New Roman" w:cs="Times New Roman"/>
          <w:color w:val="000000"/>
          <w:kern w:val="24"/>
          <w:sz w:val="24"/>
          <w:szCs w:val="24"/>
        </w:rPr>
        <w:t>plasmablasts</w:t>
      </w:r>
      <w:proofErr w:type="spellEnd"/>
      <w:r w:rsidR="00FB46A6" w:rsidRPr="00C66F06">
        <w:rPr>
          <w:rFonts w:ascii="Times New Roman" w:eastAsia="Times New Roman" w:hAnsi="Times New Roman" w:cs="Times New Roman"/>
          <w:color w:val="000000"/>
          <w:kern w:val="24"/>
          <w:sz w:val="24"/>
          <w:szCs w:val="24"/>
        </w:rPr>
        <w:t xml:space="preserve"> / plasmatic cells. </w:t>
      </w:r>
      <w:r w:rsidR="000525AF">
        <w:rPr>
          <w:rFonts w:ascii="Times New Roman" w:eastAsia="Times New Roman" w:hAnsi="Times New Roman" w:cs="Times New Roman"/>
          <w:color w:val="000000"/>
          <w:kern w:val="24"/>
          <w:sz w:val="24"/>
          <w:szCs w:val="24"/>
        </w:rPr>
        <w:t xml:space="preserve">NB: naïve B cells. </w:t>
      </w:r>
      <w:r w:rsidR="00FB46A6" w:rsidRPr="00C66F06">
        <w:rPr>
          <w:rFonts w:ascii="Times New Roman" w:eastAsia="Times New Roman" w:hAnsi="Times New Roman" w:cs="Times New Roman"/>
          <w:color w:val="000000"/>
          <w:kern w:val="24"/>
          <w:sz w:val="24"/>
          <w:szCs w:val="24"/>
        </w:rPr>
        <w:t>U</w:t>
      </w:r>
      <w:r w:rsidR="00E81677">
        <w:rPr>
          <w:rFonts w:ascii="Times New Roman" w:eastAsia="Times New Roman" w:hAnsi="Times New Roman" w:cs="Times New Roman"/>
          <w:color w:val="000000"/>
          <w:kern w:val="24"/>
          <w:sz w:val="24"/>
          <w:szCs w:val="24"/>
        </w:rPr>
        <w:t>M</w:t>
      </w:r>
      <w:r w:rsidR="00260C57">
        <w:rPr>
          <w:rFonts w:ascii="Times New Roman" w:eastAsia="Times New Roman" w:hAnsi="Times New Roman" w:cs="Times New Roman"/>
          <w:color w:val="000000"/>
          <w:kern w:val="24"/>
          <w:sz w:val="24"/>
          <w:szCs w:val="24"/>
        </w:rPr>
        <w:t>B</w:t>
      </w:r>
      <w:r w:rsidR="00FB46A6" w:rsidRPr="00C66F06">
        <w:rPr>
          <w:rFonts w:ascii="Times New Roman" w:eastAsia="Times New Roman" w:hAnsi="Times New Roman" w:cs="Times New Roman"/>
          <w:color w:val="000000"/>
          <w:kern w:val="24"/>
          <w:sz w:val="24"/>
          <w:szCs w:val="24"/>
        </w:rPr>
        <w:t xml:space="preserve">: </w:t>
      </w:r>
      <w:proofErr w:type="spellStart"/>
      <w:r w:rsidR="000525AF" w:rsidRPr="000525AF">
        <w:rPr>
          <w:rFonts w:ascii="Times New Roman" w:eastAsia="Times New Roman" w:hAnsi="Times New Roman" w:cs="Times New Roman"/>
          <w:color w:val="000000"/>
          <w:kern w:val="24"/>
          <w:sz w:val="24"/>
          <w:szCs w:val="24"/>
        </w:rPr>
        <w:t>unswitched</w:t>
      </w:r>
      <w:proofErr w:type="spellEnd"/>
      <w:r w:rsidR="000525AF" w:rsidRPr="000525AF">
        <w:rPr>
          <w:rFonts w:ascii="Times New Roman" w:eastAsia="Times New Roman" w:hAnsi="Times New Roman" w:cs="Times New Roman"/>
          <w:color w:val="000000"/>
          <w:kern w:val="24"/>
          <w:sz w:val="24"/>
          <w:szCs w:val="24"/>
        </w:rPr>
        <w:t xml:space="preserve"> memory</w:t>
      </w:r>
      <w:r w:rsidR="000525AF">
        <w:rPr>
          <w:rFonts w:ascii="Times New Roman" w:eastAsia="Times New Roman" w:hAnsi="Times New Roman" w:cs="Times New Roman"/>
          <w:color w:val="000000"/>
          <w:kern w:val="24"/>
          <w:sz w:val="24"/>
          <w:szCs w:val="24"/>
        </w:rPr>
        <w:t xml:space="preserve"> B cells. </w:t>
      </w:r>
      <w:r w:rsidR="000525AF" w:rsidRPr="000525AF">
        <w:rPr>
          <w:rFonts w:ascii="Times New Roman" w:eastAsia="Times New Roman" w:hAnsi="Times New Roman" w:cs="Times New Roman"/>
          <w:color w:val="000000"/>
          <w:kern w:val="24"/>
          <w:sz w:val="24"/>
          <w:szCs w:val="24"/>
        </w:rPr>
        <w:t xml:space="preserve"> </w:t>
      </w:r>
      <w:r w:rsidR="000525AF">
        <w:rPr>
          <w:rFonts w:ascii="Times New Roman" w:eastAsia="Times New Roman" w:hAnsi="Times New Roman" w:cs="Times New Roman"/>
          <w:color w:val="000000"/>
          <w:kern w:val="24"/>
          <w:sz w:val="24"/>
          <w:szCs w:val="24"/>
        </w:rPr>
        <w:t>S</w:t>
      </w:r>
      <w:r w:rsidR="00E81677">
        <w:rPr>
          <w:rFonts w:ascii="Times New Roman" w:eastAsia="Times New Roman" w:hAnsi="Times New Roman" w:cs="Times New Roman"/>
          <w:color w:val="000000"/>
          <w:kern w:val="24"/>
          <w:sz w:val="24"/>
          <w:szCs w:val="24"/>
        </w:rPr>
        <w:t>M</w:t>
      </w:r>
      <w:r w:rsidR="000525AF">
        <w:rPr>
          <w:rFonts w:ascii="Times New Roman" w:eastAsia="Times New Roman" w:hAnsi="Times New Roman" w:cs="Times New Roman"/>
          <w:color w:val="000000"/>
          <w:kern w:val="24"/>
          <w:sz w:val="24"/>
          <w:szCs w:val="24"/>
        </w:rPr>
        <w:t xml:space="preserve">B: </w:t>
      </w:r>
      <w:r w:rsidR="000525AF" w:rsidRPr="000525AF">
        <w:rPr>
          <w:rFonts w:ascii="Times New Roman" w:eastAsia="Times New Roman" w:hAnsi="Times New Roman" w:cs="Times New Roman"/>
          <w:color w:val="000000"/>
          <w:kern w:val="24"/>
          <w:sz w:val="24"/>
          <w:szCs w:val="24"/>
        </w:rPr>
        <w:t xml:space="preserve">memory switched </w:t>
      </w:r>
      <w:r w:rsidR="000525AF">
        <w:rPr>
          <w:rFonts w:ascii="Times New Roman" w:eastAsia="Times New Roman" w:hAnsi="Times New Roman" w:cs="Times New Roman"/>
          <w:color w:val="000000"/>
          <w:kern w:val="24"/>
          <w:sz w:val="24"/>
          <w:szCs w:val="24"/>
        </w:rPr>
        <w:t xml:space="preserve">B cells. DN: </w:t>
      </w:r>
      <w:r w:rsidR="000525AF" w:rsidRPr="000525AF">
        <w:rPr>
          <w:rFonts w:ascii="Times New Roman" w:eastAsia="Times New Roman" w:hAnsi="Times New Roman" w:cs="Times New Roman"/>
          <w:color w:val="000000"/>
          <w:kern w:val="24"/>
          <w:sz w:val="24"/>
          <w:szCs w:val="24"/>
        </w:rPr>
        <w:t>double negative</w:t>
      </w:r>
      <w:r w:rsidR="000525AF">
        <w:rPr>
          <w:rFonts w:ascii="Times New Roman" w:eastAsia="Times New Roman" w:hAnsi="Times New Roman" w:cs="Times New Roman"/>
          <w:color w:val="000000"/>
          <w:kern w:val="24"/>
          <w:sz w:val="24"/>
          <w:szCs w:val="24"/>
        </w:rPr>
        <w:t>.</w:t>
      </w:r>
    </w:p>
    <w:p w14:paraId="688384C1" w14:textId="77777777" w:rsidR="006063CC" w:rsidRPr="00C66F06" w:rsidRDefault="006063CC">
      <w:pPr>
        <w:rPr>
          <w:rFonts w:ascii="Times New Roman" w:hAnsi="Times New Roman" w:cs="Times New Roman"/>
          <w:sz w:val="24"/>
          <w:szCs w:val="24"/>
        </w:rPr>
      </w:pPr>
    </w:p>
    <w:sectPr w:rsidR="006063CC" w:rsidRPr="00C66F06" w:rsidSect="003C1405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51AA"/>
    <w:rsid w:val="00043650"/>
    <w:rsid w:val="000525AF"/>
    <w:rsid w:val="00073D99"/>
    <w:rsid w:val="00260C57"/>
    <w:rsid w:val="003C1405"/>
    <w:rsid w:val="0046493C"/>
    <w:rsid w:val="005A38A2"/>
    <w:rsid w:val="006063CC"/>
    <w:rsid w:val="0070619C"/>
    <w:rsid w:val="00721F91"/>
    <w:rsid w:val="00726F90"/>
    <w:rsid w:val="007951AA"/>
    <w:rsid w:val="007E1AD4"/>
    <w:rsid w:val="009A258B"/>
    <w:rsid w:val="009A4D8A"/>
    <w:rsid w:val="00A36D00"/>
    <w:rsid w:val="00A577DB"/>
    <w:rsid w:val="00AD2ED7"/>
    <w:rsid w:val="00B7220B"/>
    <w:rsid w:val="00B9087D"/>
    <w:rsid w:val="00BB0C51"/>
    <w:rsid w:val="00C25007"/>
    <w:rsid w:val="00C66F06"/>
    <w:rsid w:val="00D306AC"/>
    <w:rsid w:val="00DE27DD"/>
    <w:rsid w:val="00E81677"/>
    <w:rsid w:val="00EA1B96"/>
    <w:rsid w:val="00EA2174"/>
    <w:rsid w:val="00FB46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9E312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BB0C51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BB0C51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BB0C51"/>
    <w:rPr>
      <w:sz w:val="20"/>
      <w:szCs w:val="20"/>
      <w:lang w:val="en-GB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BB0C51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BB0C51"/>
    <w:rPr>
      <w:b/>
      <w:bCs/>
      <w:sz w:val="20"/>
      <w:szCs w:val="20"/>
      <w:lang w:val="en-GB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BB0C5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B0C51"/>
    <w:rPr>
      <w:rFonts w:ascii="Segoe UI" w:hAnsi="Segoe UI" w:cs="Segoe UI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BB0C51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BB0C51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BB0C51"/>
    <w:rPr>
      <w:sz w:val="20"/>
      <w:szCs w:val="20"/>
      <w:lang w:val="en-GB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BB0C51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BB0C51"/>
    <w:rPr>
      <w:b/>
      <w:bCs/>
      <w:sz w:val="20"/>
      <w:szCs w:val="20"/>
      <w:lang w:val="en-GB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BB0C5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B0C51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14985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53</Words>
  <Characters>846</Characters>
  <Application>Microsoft Office Word</Application>
  <DocSecurity>0</DocSecurity>
  <Lines>7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FIMIM</Company>
  <LinksUpToDate>false</LinksUpToDate>
  <CharactersWithSpaces>9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ínez Rodríguez, José Enrique</dc:creator>
  <cp:lastModifiedBy>instalar</cp:lastModifiedBy>
  <cp:revision>5</cp:revision>
  <cp:lastPrinted>2019-02-28T14:29:00Z</cp:lastPrinted>
  <dcterms:created xsi:type="dcterms:W3CDTF">2020-03-17T12:51:00Z</dcterms:created>
  <dcterms:modified xsi:type="dcterms:W3CDTF">2020-03-17T15:25:00Z</dcterms:modified>
</cp:coreProperties>
</file>